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39E2A" w14:textId="7587E138" w:rsidR="00426EDB" w:rsidRDefault="00245274">
      <w:r w:rsidRPr="00245274">
        <w:rPr>
          <w:b/>
        </w:rPr>
        <w:t>Appendix 3 Decision aid intervention procedures (PDF files 1-4 were made into videos 1-4, respectively. Part of PDF file 5 were duplicated with PDF file 2 and 3. The remaining contents of PDF file 5 is about other cancer prevention strategies, such as prophylactic surgery etc., which were added into the video 4.).</w:t>
      </w:r>
    </w:p>
    <w:p w14:paraId="23929988" w14:textId="7E456CCF" w:rsidR="00426EDB" w:rsidRDefault="00245274">
      <w:r>
        <w:rPr>
          <w:noProof/>
        </w:rPr>
        <w:drawing>
          <wp:inline distT="0" distB="0" distL="0" distR="0" wp14:anchorId="1ACB7B2B" wp14:editId="73EED957">
            <wp:extent cx="5125720" cy="3931177"/>
            <wp:effectExtent l="0" t="0" r="0" b="0"/>
            <wp:docPr id="1701704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547" cy="394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342986" w14:textId="77777777" w:rsidR="00426EDB" w:rsidRDefault="00426EDB"/>
    <w:p w14:paraId="49965EA8" w14:textId="77777777" w:rsidR="00426EDB" w:rsidRDefault="00426EDB"/>
    <w:p w14:paraId="411A82FF" w14:textId="77777777" w:rsidR="00426EDB" w:rsidRDefault="00426EDB"/>
    <w:p w14:paraId="40F5438D" w14:textId="77777777" w:rsidR="00426EDB" w:rsidRDefault="00426EDB"/>
    <w:p w14:paraId="4BD685A3" w14:textId="77777777" w:rsidR="000B37E8" w:rsidRDefault="000B37E8"/>
    <w:p w14:paraId="5345979C" w14:textId="77777777" w:rsidR="00426EDB" w:rsidRDefault="00426EDB" w:rsidP="000B2D04">
      <w:pPr>
        <w:snapToGrid w:val="0"/>
        <w:jc w:val="left"/>
      </w:pPr>
    </w:p>
    <w:sectPr w:rsidR="00426EDB" w:rsidSect="00032024">
      <w:pgSz w:w="16838" w:h="11906" w:orient="landscape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AB6786" w14:textId="77777777" w:rsidR="00773E2D" w:rsidRDefault="00773E2D" w:rsidP="00E7359C">
      <w:pPr>
        <w:spacing w:line="240" w:lineRule="auto"/>
      </w:pPr>
      <w:r>
        <w:separator/>
      </w:r>
    </w:p>
  </w:endnote>
  <w:endnote w:type="continuationSeparator" w:id="0">
    <w:p w14:paraId="5BA82DE0" w14:textId="77777777" w:rsidR="00773E2D" w:rsidRDefault="00773E2D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91173" w14:textId="77777777" w:rsidR="00773E2D" w:rsidRDefault="00773E2D" w:rsidP="00E7359C">
      <w:pPr>
        <w:spacing w:line="240" w:lineRule="auto"/>
      </w:pPr>
      <w:r>
        <w:separator/>
      </w:r>
    </w:p>
  </w:footnote>
  <w:footnote w:type="continuationSeparator" w:id="0">
    <w:p w14:paraId="78A46B73" w14:textId="77777777" w:rsidR="00773E2D" w:rsidRDefault="00773E2D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C0F"/>
    <w:rsid w:val="00026A4D"/>
    <w:rsid w:val="00032024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A10AC"/>
    <w:rsid w:val="000A6C72"/>
    <w:rsid w:val="000A7DC3"/>
    <w:rsid w:val="000B2D04"/>
    <w:rsid w:val="000B37E8"/>
    <w:rsid w:val="000B649E"/>
    <w:rsid w:val="000B7EC4"/>
    <w:rsid w:val="000D664D"/>
    <w:rsid w:val="000E12D0"/>
    <w:rsid w:val="000E4A2D"/>
    <w:rsid w:val="000E57C3"/>
    <w:rsid w:val="00100CFD"/>
    <w:rsid w:val="00103773"/>
    <w:rsid w:val="001171FC"/>
    <w:rsid w:val="00121BB7"/>
    <w:rsid w:val="001313CB"/>
    <w:rsid w:val="0013687C"/>
    <w:rsid w:val="00146325"/>
    <w:rsid w:val="00146ED6"/>
    <w:rsid w:val="00152A8A"/>
    <w:rsid w:val="00160739"/>
    <w:rsid w:val="00164EEE"/>
    <w:rsid w:val="00170253"/>
    <w:rsid w:val="00172621"/>
    <w:rsid w:val="00192712"/>
    <w:rsid w:val="00194C65"/>
    <w:rsid w:val="001A7B7E"/>
    <w:rsid w:val="001C46CA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2669"/>
    <w:rsid w:val="00262757"/>
    <w:rsid w:val="00264C70"/>
    <w:rsid w:val="002707FC"/>
    <w:rsid w:val="00270EFB"/>
    <w:rsid w:val="00272A35"/>
    <w:rsid w:val="0027674F"/>
    <w:rsid w:val="00287734"/>
    <w:rsid w:val="002970B6"/>
    <w:rsid w:val="002A1B42"/>
    <w:rsid w:val="002A7686"/>
    <w:rsid w:val="002B29AF"/>
    <w:rsid w:val="002B2BF0"/>
    <w:rsid w:val="002B3573"/>
    <w:rsid w:val="002B66CE"/>
    <w:rsid w:val="002C01C5"/>
    <w:rsid w:val="002C1919"/>
    <w:rsid w:val="002C1990"/>
    <w:rsid w:val="002C1A6C"/>
    <w:rsid w:val="002C70AC"/>
    <w:rsid w:val="002D4927"/>
    <w:rsid w:val="002E2766"/>
    <w:rsid w:val="002F7361"/>
    <w:rsid w:val="0030114E"/>
    <w:rsid w:val="00303757"/>
    <w:rsid w:val="00317E4E"/>
    <w:rsid w:val="00321A84"/>
    <w:rsid w:val="0033701D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C3EC5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4F52"/>
    <w:rsid w:val="00420B79"/>
    <w:rsid w:val="00423510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11AF5"/>
    <w:rsid w:val="00516E6B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484C"/>
    <w:rsid w:val="00584E2B"/>
    <w:rsid w:val="005A43A8"/>
    <w:rsid w:val="005A6F07"/>
    <w:rsid w:val="005C09EC"/>
    <w:rsid w:val="005C704A"/>
    <w:rsid w:val="005E6C31"/>
    <w:rsid w:val="005F43C7"/>
    <w:rsid w:val="0062161B"/>
    <w:rsid w:val="00621789"/>
    <w:rsid w:val="00640326"/>
    <w:rsid w:val="00643F91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41249"/>
    <w:rsid w:val="007437E3"/>
    <w:rsid w:val="007478CD"/>
    <w:rsid w:val="00751CAA"/>
    <w:rsid w:val="00752F29"/>
    <w:rsid w:val="0075386B"/>
    <w:rsid w:val="00773E2D"/>
    <w:rsid w:val="00776981"/>
    <w:rsid w:val="00780D16"/>
    <w:rsid w:val="007855D3"/>
    <w:rsid w:val="00786893"/>
    <w:rsid w:val="00791054"/>
    <w:rsid w:val="007936D6"/>
    <w:rsid w:val="007975AA"/>
    <w:rsid w:val="007A07C2"/>
    <w:rsid w:val="007B2801"/>
    <w:rsid w:val="007B3059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7120"/>
    <w:rsid w:val="00812EAC"/>
    <w:rsid w:val="008266F1"/>
    <w:rsid w:val="0083647B"/>
    <w:rsid w:val="008469C3"/>
    <w:rsid w:val="00846A31"/>
    <w:rsid w:val="008648ED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905B5C"/>
    <w:rsid w:val="009172D7"/>
    <w:rsid w:val="00924349"/>
    <w:rsid w:val="00924BE6"/>
    <w:rsid w:val="00930F40"/>
    <w:rsid w:val="00943922"/>
    <w:rsid w:val="00947A28"/>
    <w:rsid w:val="00950EA7"/>
    <w:rsid w:val="009577C2"/>
    <w:rsid w:val="00961580"/>
    <w:rsid w:val="00961941"/>
    <w:rsid w:val="00971F42"/>
    <w:rsid w:val="009774EB"/>
    <w:rsid w:val="00981100"/>
    <w:rsid w:val="00982B52"/>
    <w:rsid w:val="009877D7"/>
    <w:rsid w:val="00987888"/>
    <w:rsid w:val="00992002"/>
    <w:rsid w:val="00995406"/>
    <w:rsid w:val="009B0D62"/>
    <w:rsid w:val="009F5C0E"/>
    <w:rsid w:val="009F733D"/>
    <w:rsid w:val="00A22D30"/>
    <w:rsid w:val="00A23512"/>
    <w:rsid w:val="00A30245"/>
    <w:rsid w:val="00A42FA2"/>
    <w:rsid w:val="00A46DEF"/>
    <w:rsid w:val="00A47CB6"/>
    <w:rsid w:val="00A508BC"/>
    <w:rsid w:val="00A5215B"/>
    <w:rsid w:val="00A5524F"/>
    <w:rsid w:val="00A57722"/>
    <w:rsid w:val="00A64F01"/>
    <w:rsid w:val="00A74385"/>
    <w:rsid w:val="00A82662"/>
    <w:rsid w:val="00A87FDF"/>
    <w:rsid w:val="00AA71DE"/>
    <w:rsid w:val="00AC22B4"/>
    <w:rsid w:val="00AD541C"/>
    <w:rsid w:val="00AD769D"/>
    <w:rsid w:val="00AE4111"/>
    <w:rsid w:val="00AE5AA6"/>
    <w:rsid w:val="00AF569F"/>
    <w:rsid w:val="00AF6893"/>
    <w:rsid w:val="00AF6E58"/>
    <w:rsid w:val="00B03C4C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30B8"/>
    <w:rsid w:val="00B7591B"/>
    <w:rsid w:val="00BA2FC3"/>
    <w:rsid w:val="00BA73BB"/>
    <w:rsid w:val="00BA741B"/>
    <w:rsid w:val="00BB158F"/>
    <w:rsid w:val="00BB34BA"/>
    <w:rsid w:val="00BB5355"/>
    <w:rsid w:val="00BB7F66"/>
    <w:rsid w:val="00BD42AE"/>
    <w:rsid w:val="00BD5B63"/>
    <w:rsid w:val="00BE5171"/>
    <w:rsid w:val="00BF4E39"/>
    <w:rsid w:val="00C17DC6"/>
    <w:rsid w:val="00C235F2"/>
    <w:rsid w:val="00C35BFD"/>
    <w:rsid w:val="00C37663"/>
    <w:rsid w:val="00C427D5"/>
    <w:rsid w:val="00C44D72"/>
    <w:rsid w:val="00C46272"/>
    <w:rsid w:val="00C4636B"/>
    <w:rsid w:val="00C61D0B"/>
    <w:rsid w:val="00C6261A"/>
    <w:rsid w:val="00C63E73"/>
    <w:rsid w:val="00C75561"/>
    <w:rsid w:val="00C84B8A"/>
    <w:rsid w:val="00C8533A"/>
    <w:rsid w:val="00C87D71"/>
    <w:rsid w:val="00C940F1"/>
    <w:rsid w:val="00CA2FEF"/>
    <w:rsid w:val="00CA4289"/>
    <w:rsid w:val="00CA60C3"/>
    <w:rsid w:val="00CC5465"/>
    <w:rsid w:val="00CD0865"/>
    <w:rsid w:val="00CD2743"/>
    <w:rsid w:val="00CD3A2D"/>
    <w:rsid w:val="00CD7910"/>
    <w:rsid w:val="00CE08DC"/>
    <w:rsid w:val="00CE210A"/>
    <w:rsid w:val="00CE231E"/>
    <w:rsid w:val="00D10B75"/>
    <w:rsid w:val="00D15541"/>
    <w:rsid w:val="00D21CC4"/>
    <w:rsid w:val="00D32E1C"/>
    <w:rsid w:val="00D409B5"/>
    <w:rsid w:val="00D47AB4"/>
    <w:rsid w:val="00D50C05"/>
    <w:rsid w:val="00D5685F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3B75"/>
    <w:rsid w:val="00DA785B"/>
    <w:rsid w:val="00DA7910"/>
    <w:rsid w:val="00DA795F"/>
    <w:rsid w:val="00DC07E9"/>
    <w:rsid w:val="00DC4F13"/>
    <w:rsid w:val="00DC77D5"/>
    <w:rsid w:val="00DD1267"/>
    <w:rsid w:val="00DF0359"/>
    <w:rsid w:val="00DF7337"/>
    <w:rsid w:val="00E049E4"/>
    <w:rsid w:val="00E11BA6"/>
    <w:rsid w:val="00E14EF2"/>
    <w:rsid w:val="00E17434"/>
    <w:rsid w:val="00E1761C"/>
    <w:rsid w:val="00E25613"/>
    <w:rsid w:val="00E30281"/>
    <w:rsid w:val="00E416DF"/>
    <w:rsid w:val="00E452DC"/>
    <w:rsid w:val="00E46CF4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6F57"/>
    <w:rsid w:val="00EA113A"/>
    <w:rsid w:val="00EA47D1"/>
    <w:rsid w:val="00EB0A37"/>
    <w:rsid w:val="00EB1F2A"/>
    <w:rsid w:val="00EC7E54"/>
    <w:rsid w:val="00EE5E56"/>
    <w:rsid w:val="00EF2039"/>
    <w:rsid w:val="00F00123"/>
    <w:rsid w:val="00F055FC"/>
    <w:rsid w:val="00F124F3"/>
    <w:rsid w:val="00F15E89"/>
    <w:rsid w:val="00F168B5"/>
    <w:rsid w:val="00F33EB0"/>
    <w:rsid w:val="00F341E9"/>
    <w:rsid w:val="00F57FB1"/>
    <w:rsid w:val="00F6026A"/>
    <w:rsid w:val="00F83912"/>
    <w:rsid w:val="00F91464"/>
    <w:rsid w:val="00F91B2D"/>
    <w:rsid w:val="00FB0DED"/>
    <w:rsid w:val="00FB60CA"/>
    <w:rsid w:val="00FB6C1D"/>
    <w:rsid w:val="00FB6DFB"/>
    <w:rsid w:val="00FC78C5"/>
    <w:rsid w:val="00FD128E"/>
    <w:rsid w:val="00FE0901"/>
    <w:rsid w:val="00FE0B1F"/>
    <w:rsid w:val="00FE1101"/>
    <w:rsid w:val="00FE1C8E"/>
    <w:rsid w:val="00FE1E96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5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39</cp:revision>
  <dcterms:created xsi:type="dcterms:W3CDTF">2023-10-23T14:37:00Z</dcterms:created>
  <dcterms:modified xsi:type="dcterms:W3CDTF">2024-05-18T06:55:00Z</dcterms:modified>
</cp:coreProperties>
</file>